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053"/>
        <w:gridCol w:w="1262"/>
        <w:gridCol w:w="934"/>
        <w:gridCol w:w="262"/>
        <w:gridCol w:w="1650"/>
        <w:gridCol w:w="896"/>
        <w:gridCol w:w="262"/>
        <w:gridCol w:w="1154"/>
        <w:gridCol w:w="1623"/>
        <w:gridCol w:w="262"/>
        <w:gridCol w:w="1104"/>
        <w:gridCol w:w="1623"/>
      </w:tblGrid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Posi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Nega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6" w:type="dxa"/>
            <w:gridSpan w:val="5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e E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iveness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3/46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0/69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3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6.2,76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7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3.7,73.8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n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/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0/19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8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9.5,98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5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74.9,98.8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to 17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6/29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6/39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8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.0,74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6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4.6,75.6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49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/1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1/8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2,89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30.1,89.0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to 64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/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/1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6E73F3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6E73F3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plus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/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6E73F3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6E73F3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rus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/subtype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)pdm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1/21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0/69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4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.1,87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1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1.8,86.7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3N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/6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0/69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40.6,67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18.6,57.5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/17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0/69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2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.7,80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.9,77.2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lying Diseas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1/7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0/11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3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2,7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3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42.0,91.0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2/38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0/57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7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8.2,80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1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3.3,78.7</w:t>
            </w:r>
          </w:p>
        </w:tc>
      </w:tr>
      <w:tr w:rsidR="00474C22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osure to similar symptom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/20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5/25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8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7.2,90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9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4.5,88.6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4/25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5/43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2,70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5,73.4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EF3568" w:rsidRDefault="00474C22" w:rsidP="00A642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patient </w:t>
            </w:r>
            <w:proofErr w:type="spellStart"/>
            <w:r>
              <w:rPr>
                <w:rFonts w:ascii="Calibri" w:hAnsi="Calibri"/>
                <w:color w:val="000000"/>
              </w:rPr>
              <w:t>v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utpatient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O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/4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/57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,74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,69.5</w:t>
            </w:r>
          </w:p>
        </w:tc>
      </w:tr>
      <w:tr w:rsidR="00474C22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I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/1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,99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474C22" w:rsidRPr="00157DAA" w:rsidRDefault="00474C22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474C22" w:rsidRDefault="00474C22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5,99.8</w:t>
            </w:r>
          </w:p>
        </w:tc>
      </w:tr>
    </w:tbl>
    <w:p w:rsidR="00AC1553" w:rsidRDefault="00AC1553" w:rsidP="00AC1553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* Adjusted for age using recursive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spline</w:t>
      </w:r>
      <w:proofErr w:type="spellEnd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 and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epiweek</w:t>
      </w:r>
      <w:proofErr w:type="spellEnd"/>
    </w:p>
    <w:p w:rsidR="001E1BD1" w:rsidRDefault="006E73F3">
      <w:r>
        <w:rPr>
          <w:rFonts w:ascii="Calibri" w:eastAsia="Times New Roman" w:hAnsi="Calibri" w:cs="Times New Roman"/>
          <w:color w:val="000000"/>
          <w:sz w:val="20"/>
          <w:szCs w:val="20"/>
        </w:rPr>
        <w:t>**</w:t>
      </w:r>
      <w:r w:rsidRPr="006E73F3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Problems with convergence, failure to converge or </w:t>
      </w:r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</w:rPr>
        <w:t>perfect  separation</w:t>
      </w:r>
      <w:proofErr w:type="gramEnd"/>
      <w:r>
        <w:rPr>
          <w:rFonts w:ascii="Calibri" w:eastAsia="Times New Roman" w:hAnsi="Calibri" w:cs="Times New Roman"/>
          <w:color w:val="000000"/>
          <w:sz w:val="20"/>
          <w:szCs w:val="20"/>
        </w:rPr>
        <w:t>.</w:t>
      </w:r>
    </w:p>
    <w:sectPr w:rsidR="001E1BD1" w:rsidSect="00474C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74C22"/>
    <w:rsid w:val="001E1BD1"/>
    <w:rsid w:val="001E57C7"/>
    <w:rsid w:val="00474C22"/>
    <w:rsid w:val="004956EC"/>
    <w:rsid w:val="006B0535"/>
    <w:rsid w:val="006E73F3"/>
    <w:rsid w:val="007C1FBC"/>
    <w:rsid w:val="00AC1553"/>
    <w:rsid w:val="00DE40E6"/>
    <w:rsid w:val="00E34DF4"/>
    <w:rsid w:val="00F60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>USAMC-AFRIMS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W. Jens, Dr.</dc:creator>
  <cp:lastModifiedBy>Levy W. Jens, Dr.</cp:lastModifiedBy>
  <cp:revision>3</cp:revision>
  <dcterms:created xsi:type="dcterms:W3CDTF">2015-01-08T03:24:00Z</dcterms:created>
  <dcterms:modified xsi:type="dcterms:W3CDTF">2015-01-08T04:34:00Z</dcterms:modified>
</cp:coreProperties>
</file>